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52EA4" w14:textId="77777777" w:rsidR="0012090C" w:rsidRPr="000808CD" w:rsidRDefault="0012090C" w:rsidP="0012090C">
      <w:r w:rsidRPr="000808CD">
        <w:t xml:space="preserve">Online Resource 2: List of Fistula Diseases and Corresponding Japanese Standard Disease Codes and ICD-10 Codes </w:t>
      </w:r>
    </w:p>
    <w:p w14:paraId="3AD0AFE1" w14:textId="77777777" w:rsidR="00ED1B58" w:rsidRPr="0012090C" w:rsidRDefault="00ED1B58" w:rsidP="00ED1B58">
      <w:pPr>
        <w:rPr>
          <w:sz w:val="18"/>
          <w:szCs w:val="18"/>
        </w:rPr>
      </w:pPr>
    </w:p>
    <w:tbl>
      <w:tblPr>
        <w:tblW w:w="70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56"/>
        <w:gridCol w:w="2409"/>
        <w:gridCol w:w="1418"/>
      </w:tblGrid>
      <w:tr w:rsidR="00ED1B58" w:rsidRPr="00FB7706" w14:paraId="1569EB15" w14:textId="77777777" w:rsidTr="00DE66D9">
        <w:trPr>
          <w:trHeight w:val="3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F827CC" w14:textId="54AFF022" w:rsidR="00ED1B58" w:rsidRPr="00FB7706" w:rsidRDefault="00DE66D9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E66D9">
              <w:rPr>
                <w:rFonts w:ascii="游ゴシック" w:eastAsia="游ゴシック" w:hAnsi="游ゴシック" w:cs="ＭＳ Ｐゴシック"/>
                <w:b/>
                <w:bCs/>
                <w:color w:val="000000" w:themeColor="text1"/>
                <w:kern w:val="0"/>
                <w:sz w:val="18"/>
                <w:szCs w:val="18"/>
              </w:rPr>
              <w:t>Name of Fistula Disease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762AD4" w14:textId="5C339027" w:rsidR="00DE66D9" w:rsidRPr="00DE66D9" w:rsidRDefault="00DE66D9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DE66D9">
              <w:rPr>
                <w:rFonts w:ascii="游ゴシック" w:eastAsia="游ゴシック" w:hAnsi="游ゴシック" w:cs="ＭＳ Ｐゴシック"/>
                <w:b/>
                <w:bCs/>
                <w:color w:val="000000" w:themeColor="text1"/>
                <w:kern w:val="0"/>
                <w:sz w:val="18"/>
                <w:szCs w:val="18"/>
              </w:rPr>
              <w:t>Japanese Standard</w:t>
            </w:r>
          </w:p>
          <w:p w14:paraId="351BADE1" w14:textId="4822B815" w:rsidR="00ED1B58" w:rsidRPr="00FB7706" w:rsidRDefault="00DE66D9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DE66D9">
              <w:rPr>
                <w:rFonts w:ascii="游ゴシック" w:eastAsia="游ゴシック" w:hAnsi="游ゴシック" w:cs="ＭＳ Ｐゴシック"/>
                <w:b/>
                <w:bCs/>
                <w:color w:val="000000" w:themeColor="text1"/>
                <w:kern w:val="0"/>
                <w:sz w:val="18"/>
                <w:szCs w:val="18"/>
              </w:rPr>
              <w:t>Disease Code</w:t>
            </w:r>
            <w:r>
              <w:rPr>
                <w:rFonts w:ascii="游ゴシック" w:eastAsia="游ゴシック" w:hAnsi="游ゴシック" w:cs="ＭＳ Ｐゴシック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C2F9BC" w14:textId="77777777" w:rsidR="00ED1B58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ICD-10</w:t>
            </w:r>
          </w:p>
          <w:p w14:paraId="01EA5274" w14:textId="76FCD2E5" w:rsidR="00DE66D9" w:rsidRPr="00FB7706" w:rsidRDefault="00DE66D9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>
              <w:rPr>
                <w:rFonts w:ascii="游ゴシック" w:eastAsia="游ゴシック" w:hAnsi="游ゴシック" w:cs="ＭＳ Ｐゴシック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Codes</w:t>
            </w:r>
          </w:p>
        </w:tc>
      </w:tr>
      <w:tr w:rsidR="00ED1B58" w:rsidRPr="00FB7706" w14:paraId="7C0E2494" w14:textId="77777777" w:rsidTr="00DE66D9">
        <w:trPr>
          <w:trHeight w:val="360"/>
        </w:trPr>
        <w:tc>
          <w:tcPr>
            <w:tcW w:w="3256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B6C4E4A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colovesical</w:t>
            </w:r>
            <w:proofErr w:type="spellEnd"/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 fistula</w:t>
            </w:r>
          </w:p>
        </w:tc>
        <w:tc>
          <w:tcPr>
            <w:tcW w:w="2409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042634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5961010</w:t>
            </w:r>
          </w:p>
        </w:tc>
        <w:tc>
          <w:tcPr>
            <w:tcW w:w="1418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B3A7102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321</w:t>
            </w:r>
          </w:p>
        </w:tc>
      </w:tr>
      <w:tr w:rsidR="00ED1B58" w:rsidRPr="00FB7706" w14:paraId="20305110" w14:textId="77777777" w:rsidTr="00DE66D9">
        <w:trPr>
          <w:trHeight w:val="3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E2D36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colon fistul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5CBD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883316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79CA0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K632</w:t>
            </w:r>
          </w:p>
        </w:tc>
      </w:tr>
      <w:tr w:rsidR="00ED1B58" w:rsidRPr="00FB7706" w14:paraId="587D633A" w14:textId="77777777" w:rsidTr="00DE66D9">
        <w:trPr>
          <w:trHeight w:val="3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A2895B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vesicoenteric</w:t>
            </w:r>
            <w:proofErr w:type="spellEnd"/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 fistul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7C7141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596100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7119491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321</w:t>
            </w:r>
          </w:p>
        </w:tc>
      </w:tr>
      <w:tr w:rsidR="00ED1B58" w:rsidRPr="00FB7706" w14:paraId="339EFC3B" w14:textId="77777777" w:rsidTr="00DE66D9">
        <w:trPr>
          <w:trHeight w:val="3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D549F21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sigmoid colonic endometriosis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269A6E2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884520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33E32C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825</w:t>
            </w:r>
          </w:p>
        </w:tc>
      </w:tr>
      <w:tr w:rsidR="00ED1B58" w:rsidRPr="00FB7706" w14:paraId="3BF58CAD" w14:textId="77777777" w:rsidTr="00DE66D9">
        <w:trPr>
          <w:trHeight w:val="3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3F36FA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sigmoid colon fistul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2D02F8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883014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AD7982A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K632</w:t>
            </w:r>
          </w:p>
        </w:tc>
      </w:tr>
      <w:tr w:rsidR="00ED1B58" w:rsidRPr="00FB7706" w14:paraId="4B4936D3" w14:textId="77777777" w:rsidTr="00DE66D9">
        <w:trPr>
          <w:trHeight w:val="3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622A7C8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rectovesical fistul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A8B82D2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59610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52659A1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321</w:t>
            </w:r>
          </w:p>
        </w:tc>
      </w:tr>
      <w:tr w:rsidR="00ED1B58" w:rsidRPr="00FB7706" w14:paraId="1325C49E" w14:textId="77777777" w:rsidTr="00DE66D9">
        <w:trPr>
          <w:trHeight w:val="3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C9257A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rectum fistul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AF9795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56510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56F5F0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K604</w:t>
            </w:r>
          </w:p>
        </w:tc>
      </w:tr>
      <w:tr w:rsidR="00ED1B58" w:rsidRPr="00FB7706" w14:paraId="439F005D" w14:textId="77777777" w:rsidTr="00DE66D9">
        <w:trPr>
          <w:trHeight w:val="3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AF49F5E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rectovaginal fistul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59294F2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883778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368B971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823</w:t>
            </w:r>
          </w:p>
        </w:tc>
      </w:tr>
      <w:tr w:rsidR="00ED1B58" w:rsidRPr="00FB7706" w14:paraId="36841504" w14:textId="77777777" w:rsidTr="00DE66D9">
        <w:trPr>
          <w:trHeight w:val="3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5DDC13B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colovaginal</w:t>
            </w:r>
            <w:proofErr w:type="spellEnd"/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 fistul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74ADF47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883737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E64A7BF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823</w:t>
            </w:r>
          </w:p>
        </w:tc>
      </w:tr>
      <w:tr w:rsidR="00ED1B58" w:rsidRPr="00FB7706" w14:paraId="1F7E7025" w14:textId="77777777" w:rsidTr="00DE66D9">
        <w:trPr>
          <w:trHeight w:val="3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1100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gastrocolic fistul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3D89B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883042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A793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K316</w:t>
            </w:r>
          </w:p>
        </w:tc>
      </w:tr>
      <w:tr w:rsidR="00ED1B58" w:rsidRPr="00FB7706" w14:paraId="023643F2" w14:textId="77777777" w:rsidTr="00DE66D9">
        <w:trPr>
          <w:trHeight w:val="3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A108B1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rectocutaneous</w:t>
            </w:r>
            <w:proofErr w:type="spellEnd"/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fitula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CD7528E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883779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B86ECC5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ML39</w:t>
            </w:r>
          </w:p>
        </w:tc>
      </w:tr>
      <w:tr w:rsidR="00ED1B58" w:rsidRPr="00FB7706" w14:paraId="19E40167" w14:textId="77777777" w:rsidTr="00DE66D9">
        <w:trPr>
          <w:trHeight w:val="3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6D9507C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cholecystocolonic</w:t>
            </w:r>
            <w:proofErr w:type="spellEnd"/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 fistul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F1A063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883717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5A29969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H83H</w:t>
            </w:r>
          </w:p>
        </w:tc>
      </w:tr>
      <w:tr w:rsidR="00ED1B58" w:rsidRPr="00FB7706" w14:paraId="2FB3E0A4" w14:textId="77777777" w:rsidTr="00DE66D9">
        <w:trPr>
          <w:trHeight w:val="3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B167EFE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enteric fistul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912C76B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883777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7911FD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K632</w:t>
            </w:r>
          </w:p>
        </w:tc>
      </w:tr>
      <w:tr w:rsidR="00ED1B58" w:rsidRPr="00FB7706" w14:paraId="5F043B1D" w14:textId="77777777" w:rsidTr="00DE66D9">
        <w:trPr>
          <w:trHeight w:val="360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DC33B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proofErr w:type="spellStart"/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colovaginal</w:t>
            </w:r>
            <w:proofErr w:type="spellEnd"/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 xml:space="preserve"> fistula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76521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883775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93C2" w14:textId="77777777" w:rsidR="00ED1B58" w:rsidRPr="00FB7706" w:rsidRDefault="00ED1B58" w:rsidP="00DE66D9">
            <w:pPr>
              <w:widowControl/>
              <w:jc w:val="center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</w:rPr>
            </w:pPr>
            <w:r w:rsidRPr="00FB7706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</w:rPr>
              <w:t>N824</w:t>
            </w:r>
          </w:p>
        </w:tc>
      </w:tr>
    </w:tbl>
    <w:p w14:paraId="405CA5DF" w14:textId="77777777" w:rsidR="00ED1B58" w:rsidRPr="00FB7706" w:rsidRDefault="00ED1B58" w:rsidP="00ED1B58">
      <w:pPr>
        <w:rPr>
          <w:sz w:val="18"/>
          <w:szCs w:val="18"/>
        </w:rPr>
      </w:pPr>
    </w:p>
    <w:p w14:paraId="36864197" w14:textId="77777777" w:rsidR="00CF2093" w:rsidRDefault="00CF2093"/>
    <w:p w14:paraId="29792E35" w14:textId="77777777" w:rsidR="00ED1B58" w:rsidRDefault="00ED1B58"/>
    <w:p w14:paraId="5FFB117A" w14:textId="77777777" w:rsidR="00ED1B58" w:rsidRDefault="00ED1B58"/>
    <w:p w14:paraId="7D381140" w14:textId="77777777" w:rsidR="00ED1B58" w:rsidRDefault="00ED1B58"/>
    <w:p w14:paraId="301EB599" w14:textId="77777777" w:rsidR="00ED1B58" w:rsidRDefault="00ED1B58"/>
    <w:p w14:paraId="42D9C622" w14:textId="77777777" w:rsidR="00ED1B58" w:rsidRDefault="00ED1B58"/>
    <w:p w14:paraId="1A3677E3" w14:textId="77777777" w:rsidR="00ED1B58" w:rsidRDefault="00ED1B58"/>
    <w:p w14:paraId="001F8023" w14:textId="77777777" w:rsidR="00ED1B58" w:rsidRDefault="00ED1B58"/>
    <w:p w14:paraId="759B09A4" w14:textId="77777777" w:rsidR="00ED1B58" w:rsidRDefault="00ED1B58"/>
    <w:p w14:paraId="10277537" w14:textId="77777777" w:rsidR="00ED1B58" w:rsidRDefault="00ED1B58"/>
    <w:p w14:paraId="2A151615" w14:textId="77777777" w:rsidR="00ED1B58" w:rsidRDefault="00ED1B58"/>
    <w:p w14:paraId="517005FC" w14:textId="77777777" w:rsidR="00ED1B58" w:rsidRDefault="00ED1B58"/>
    <w:p w14:paraId="3B32E1EC" w14:textId="77777777" w:rsidR="00DE66D9" w:rsidRDefault="00DE66D9"/>
    <w:p w14:paraId="0A73C486" w14:textId="77777777" w:rsidR="00DE66D9" w:rsidRDefault="00DE66D9"/>
    <w:p w14:paraId="630C541F" w14:textId="77777777" w:rsidR="00ED1B58" w:rsidRDefault="00ED1B58"/>
    <w:sectPr w:rsidR="00ED1B5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C22BC6" w14:textId="77777777" w:rsidR="00AE3857" w:rsidRDefault="00AE3857" w:rsidP="00A82278">
      <w:r>
        <w:separator/>
      </w:r>
    </w:p>
  </w:endnote>
  <w:endnote w:type="continuationSeparator" w:id="0">
    <w:p w14:paraId="24183E95" w14:textId="77777777" w:rsidR="00AE3857" w:rsidRDefault="00AE3857" w:rsidP="00A822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D9D323" w14:textId="77777777" w:rsidR="00AE3857" w:rsidRDefault="00AE3857" w:rsidP="00A82278">
      <w:r>
        <w:separator/>
      </w:r>
    </w:p>
  </w:footnote>
  <w:footnote w:type="continuationSeparator" w:id="0">
    <w:p w14:paraId="6CE27801" w14:textId="77777777" w:rsidR="00AE3857" w:rsidRDefault="00AE3857" w:rsidP="00A822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0D7"/>
    <w:rsid w:val="000036C5"/>
    <w:rsid w:val="00004620"/>
    <w:rsid w:val="00032A9A"/>
    <w:rsid w:val="0008786B"/>
    <w:rsid w:val="00092498"/>
    <w:rsid w:val="00095FCA"/>
    <w:rsid w:val="000D1EBA"/>
    <w:rsid w:val="000E2CCB"/>
    <w:rsid w:val="000F613B"/>
    <w:rsid w:val="00115F56"/>
    <w:rsid w:val="001176BE"/>
    <w:rsid w:val="0012090C"/>
    <w:rsid w:val="00155C03"/>
    <w:rsid w:val="00165E46"/>
    <w:rsid w:val="00176C8E"/>
    <w:rsid w:val="001830D7"/>
    <w:rsid w:val="001B0447"/>
    <w:rsid w:val="001C11DF"/>
    <w:rsid w:val="001F3DCD"/>
    <w:rsid w:val="0021165B"/>
    <w:rsid w:val="00247692"/>
    <w:rsid w:val="002A7C96"/>
    <w:rsid w:val="002C172C"/>
    <w:rsid w:val="002D49C9"/>
    <w:rsid w:val="002F5B2C"/>
    <w:rsid w:val="00342895"/>
    <w:rsid w:val="00381128"/>
    <w:rsid w:val="003C1F6A"/>
    <w:rsid w:val="003D7319"/>
    <w:rsid w:val="003F563D"/>
    <w:rsid w:val="00411E8D"/>
    <w:rsid w:val="004353D5"/>
    <w:rsid w:val="004F535A"/>
    <w:rsid w:val="005263E1"/>
    <w:rsid w:val="00572607"/>
    <w:rsid w:val="00616F39"/>
    <w:rsid w:val="00656ECB"/>
    <w:rsid w:val="00667089"/>
    <w:rsid w:val="006971E2"/>
    <w:rsid w:val="006A0ACF"/>
    <w:rsid w:val="006A564F"/>
    <w:rsid w:val="006B2C27"/>
    <w:rsid w:val="006E6DCD"/>
    <w:rsid w:val="00715FC3"/>
    <w:rsid w:val="007258B2"/>
    <w:rsid w:val="0073706A"/>
    <w:rsid w:val="00743060"/>
    <w:rsid w:val="00753B27"/>
    <w:rsid w:val="00783D4B"/>
    <w:rsid w:val="00784B73"/>
    <w:rsid w:val="00797846"/>
    <w:rsid w:val="008008F8"/>
    <w:rsid w:val="00844589"/>
    <w:rsid w:val="008551B2"/>
    <w:rsid w:val="008601C6"/>
    <w:rsid w:val="008901BB"/>
    <w:rsid w:val="008B037F"/>
    <w:rsid w:val="008B157B"/>
    <w:rsid w:val="008E612C"/>
    <w:rsid w:val="008E7951"/>
    <w:rsid w:val="00970723"/>
    <w:rsid w:val="00971BB0"/>
    <w:rsid w:val="009735E6"/>
    <w:rsid w:val="009C15D1"/>
    <w:rsid w:val="009C617D"/>
    <w:rsid w:val="009D0813"/>
    <w:rsid w:val="009D41A0"/>
    <w:rsid w:val="009E4779"/>
    <w:rsid w:val="009E4817"/>
    <w:rsid w:val="009F6F7F"/>
    <w:rsid w:val="00A5327B"/>
    <w:rsid w:val="00A5717B"/>
    <w:rsid w:val="00A7311F"/>
    <w:rsid w:val="00A82278"/>
    <w:rsid w:val="00AE14EA"/>
    <w:rsid w:val="00AE3857"/>
    <w:rsid w:val="00AF572F"/>
    <w:rsid w:val="00B14371"/>
    <w:rsid w:val="00B17634"/>
    <w:rsid w:val="00B840A9"/>
    <w:rsid w:val="00B92109"/>
    <w:rsid w:val="00BA1152"/>
    <w:rsid w:val="00BB191D"/>
    <w:rsid w:val="00BC3B7E"/>
    <w:rsid w:val="00BC5B20"/>
    <w:rsid w:val="00C2057E"/>
    <w:rsid w:val="00C409E3"/>
    <w:rsid w:val="00C6281E"/>
    <w:rsid w:val="00C73EF1"/>
    <w:rsid w:val="00C83157"/>
    <w:rsid w:val="00C834CE"/>
    <w:rsid w:val="00C84546"/>
    <w:rsid w:val="00C9332A"/>
    <w:rsid w:val="00C94189"/>
    <w:rsid w:val="00CC7AE1"/>
    <w:rsid w:val="00CE3F01"/>
    <w:rsid w:val="00CF2093"/>
    <w:rsid w:val="00CF743F"/>
    <w:rsid w:val="00D1674E"/>
    <w:rsid w:val="00D401F6"/>
    <w:rsid w:val="00D52BDA"/>
    <w:rsid w:val="00DE3041"/>
    <w:rsid w:val="00DE66D9"/>
    <w:rsid w:val="00E0044A"/>
    <w:rsid w:val="00E012E1"/>
    <w:rsid w:val="00E30CC7"/>
    <w:rsid w:val="00E947A7"/>
    <w:rsid w:val="00E95B73"/>
    <w:rsid w:val="00EB375C"/>
    <w:rsid w:val="00EC467D"/>
    <w:rsid w:val="00ED1B58"/>
    <w:rsid w:val="00EF055E"/>
    <w:rsid w:val="00EF3864"/>
    <w:rsid w:val="00EF7F02"/>
    <w:rsid w:val="00F3066D"/>
    <w:rsid w:val="00F4094F"/>
    <w:rsid w:val="00F44FBF"/>
    <w:rsid w:val="00F76A5B"/>
    <w:rsid w:val="00FB5553"/>
    <w:rsid w:val="00FD4E2B"/>
    <w:rsid w:val="00FF7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5A2F3C8"/>
  <w15:chartTrackingRefBased/>
  <w15:docId w15:val="{0D7E6935-3248-4686-93B6-B8EF94621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30D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30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30D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30D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30D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30D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30D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30D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30D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830D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830D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830D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830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830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830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830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830D7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830D7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830D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830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30D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830D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30D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830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30D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830D7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830D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830D7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1830D7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A82278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A82278"/>
  </w:style>
  <w:style w:type="paragraph" w:styleId="ac">
    <w:name w:val="footer"/>
    <w:basedOn w:val="a"/>
    <w:link w:val="ad"/>
    <w:uiPriority w:val="99"/>
    <w:unhideWhenUsed/>
    <w:rsid w:val="00A82278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A82278"/>
  </w:style>
  <w:style w:type="paragraph" w:styleId="Web">
    <w:name w:val="Normal (Web)"/>
    <w:basedOn w:val="a"/>
    <w:uiPriority w:val="99"/>
    <w:semiHidden/>
    <w:unhideWhenUsed/>
    <w:rsid w:val="001B0447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325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祐 面高</dc:creator>
  <cp:keywords/>
  <dc:description/>
  <cp:lastModifiedBy>公衆衛生 昭和大学</cp:lastModifiedBy>
  <cp:revision>3</cp:revision>
  <dcterms:created xsi:type="dcterms:W3CDTF">2025-04-11T08:06:00Z</dcterms:created>
  <dcterms:modified xsi:type="dcterms:W3CDTF">2025-04-11T08:21:00Z</dcterms:modified>
</cp:coreProperties>
</file>